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5D6195" w14:textId="77777777" w:rsidR="0044005A" w:rsidRPr="003B049A" w:rsidRDefault="0044005A" w:rsidP="0044005A">
      <w:pPr>
        <w:spacing w:line="240" w:lineRule="auto"/>
        <w:jc w:val="both"/>
        <w:rPr>
          <w:rFonts w:cstheme="majorBidi"/>
          <w:b/>
          <w:bCs/>
        </w:rPr>
      </w:pPr>
      <w:r w:rsidRPr="003B049A">
        <w:rPr>
          <w:rFonts w:eastAsia="Times New Roman" w:cs="Times New Roman"/>
          <w:b/>
          <w:bCs/>
        </w:rPr>
        <w:t xml:space="preserve">S9 Table. </w:t>
      </w:r>
      <w:r w:rsidRPr="003B049A">
        <w:rPr>
          <w:rFonts w:cstheme="majorBidi"/>
          <w:b/>
          <w:bCs/>
        </w:rPr>
        <w:t>Bivariate analysis of factors associated with procedure-related pulmonary complications.</w:t>
      </w:r>
    </w:p>
    <w:tbl>
      <w:tblPr>
        <w:tblW w:w="10315" w:type="dxa"/>
        <w:tblLook w:val="04A0" w:firstRow="1" w:lastRow="0" w:firstColumn="1" w:lastColumn="0" w:noHBand="0" w:noVBand="1"/>
      </w:tblPr>
      <w:tblGrid>
        <w:gridCol w:w="1975"/>
        <w:gridCol w:w="2500"/>
        <w:gridCol w:w="2450"/>
        <w:gridCol w:w="2430"/>
        <w:gridCol w:w="960"/>
      </w:tblGrid>
      <w:tr w:rsidR="0044005A" w:rsidRPr="003F75BE" w14:paraId="03AAC6FF" w14:textId="77777777" w:rsidTr="00E92858">
        <w:trPr>
          <w:trHeight w:val="288"/>
          <w:tblHeader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54A3A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D5648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3DF5F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ulmonary </w:t>
            </w:r>
            <w:r w:rsidRPr="003F75BE">
              <w:rPr>
                <w:rFonts w:cstheme="majorBidi"/>
                <w:b/>
                <w:bCs/>
                <w:sz w:val="20"/>
                <w:szCs w:val="20"/>
              </w:rPr>
              <w:t>complicatio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D29D5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44005A" w:rsidRPr="003F75BE" w14:paraId="2869A5EF" w14:textId="77777777" w:rsidTr="00E92858">
        <w:trPr>
          <w:trHeight w:val="288"/>
          <w:tblHeader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0C66E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940BB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50673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52C50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1DE4B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44005A" w:rsidRPr="003F75BE" w14:paraId="3C2A6FAB" w14:textId="77777777" w:rsidTr="00E92858">
        <w:trPr>
          <w:trHeight w:val="52"/>
          <w:tblHeader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F8E9F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F70F0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category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C4E61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 or median [Q1, Q3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792A3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 or median [Q1, Q3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16849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44005A" w:rsidRPr="003F75BE" w14:paraId="622A8BCA" w14:textId="77777777" w:rsidTr="00E92858">
        <w:trPr>
          <w:trHeight w:val="288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AC0F9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9DFBC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8E984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 (53.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34BF5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6027F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</w:tr>
      <w:tr w:rsidR="0044005A" w:rsidRPr="003F75BE" w14:paraId="4817424C" w14:textId="77777777" w:rsidTr="00E92858">
        <w:trPr>
          <w:trHeight w:val="288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1B36E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D3DC8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7EBB0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 (45.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98419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D7FA8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005A" w:rsidRPr="003F75BE" w14:paraId="01CF0407" w14:textId="77777777" w:rsidTr="00E92858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73799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CC832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8D0F2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 [35.0, 63.0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4C940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 [46.0, 72.5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98778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</w:tr>
      <w:tr w:rsidR="0044005A" w:rsidRPr="003F75BE" w14:paraId="6529B0B7" w14:textId="77777777" w:rsidTr="00E92858">
        <w:trPr>
          <w:trHeight w:val="300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A36B6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1F0D6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110F1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(58.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3C72A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8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C7963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</w:tr>
      <w:tr w:rsidR="0044005A" w:rsidRPr="003F75BE" w14:paraId="09FB42D1" w14:textId="77777777" w:rsidTr="00E92858">
        <w:trPr>
          <w:trHeight w:val="288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D4FF3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0CD3A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E33DD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 (39.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8809F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B3DB5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005A" w:rsidRPr="003F75BE" w14:paraId="0747AB82" w14:textId="77777777" w:rsidTr="00E92858">
        <w:trPr>
          <w:trHeight w:val="288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EFB49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 comorbid condition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ACB35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25FC2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22.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07575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6FD7E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</w:tr>
      <w:tr w:rsidR="0044005A" w:rsidRPr="003F75BE" w14:paraId="7497B9C9" w14:textId="77777777" w:rsidTr="00E92858">
        <w:trPr>
          <w:trHeight w:val="288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B60CF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DC315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1ED53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 (76.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A43D2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8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8B1BE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005A" w:rsidRPr="003F75BE" w14:paraId="04FBBEA4" w14:textId="77777777" w:rsidTr="00E92858">
        <w:trPr>
          <w:trHeight w:val="288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F4648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liver diseas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83881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CB2EA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 (75.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86CD5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4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41F90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</w:tr>
      <w:tr w:rsidR="0044005A" w:rsidRPr="003F75BE" w14:paraId="50312101" w14:textId="77777777" w:rsidTr="00E92858">
        <w:trPr>
          <w:trHeight w:val="288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D5F90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7E3D1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B8DDC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22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E0EF4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0A546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005A" w:rsidRPr="003F75BE" w14:paraId="24BDB5FF" w14:textId="77777777" w:rsidTr="00E92858">
        <w:trPr>
          <w:trHeight w:val="288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C1482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aging before biopsy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B7D58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462B2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12.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B3CAC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395FC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</w:tr>
      <w:tr w:rsidR="0044005A" w:rsidRPr="003F75BE" w14:paraId="631DCAD3" w14:textId="77777777" w:rsidTr="00E92858">
        <w:trPr>
          <w:trHeight w:val="288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BBC20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CCBDB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534D2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 (85.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85932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8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2B09A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005A" w:rsidRPr="003F75BE" w14:paraId="5FDC19DF" w14:textId="77777777" w:rsidTr="00E92858">
        <w:trPr>
          <w:trHeight w:val="288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AFA6A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biopsy procedur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56E5B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paroscopic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7553B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28.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D6670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4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FC4C2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3</w:t>
            </w:r>
          </w:p>
        </w:tc>
      </w:tr>
      <w:tr w:rsidR="0044005A" w:rsidRPr="003F75BE" w14:paraId="5FB089DD" w14:textId="77777777" w:rsidTr="00E92858">
        <w:trPr>
          <w:trHeight w:val="288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96039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D26E0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utaneous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933C0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 (70.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2EE19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4E20A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4005A" w:rsidRPr="003F75BE" w14:paraId="41840BD7" w14:textId="77777777" w:rsidTr="00E92858">
        <w:trPr>
          <w:trHeight w:val="288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5D81A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guidanc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017BC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vision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B93A4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(27.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BB64C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4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D5289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</w:tr>
      <w:tr w:rsidR="0044005A" w:rsidRPr="003F75BE" w14:paraId="5148C56C" w14:textId="77777777" w:rsidTr="00E92858">
        <w:trPr>
          <w:trHeight w:val="348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7082F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194B7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uted tomography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31FAE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28.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30F9B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A8C64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005A" w:rsidRPr="003F75BE" w14:paraId="1773E68C" w14:textId="77777777" w:rsidTr="00E92858">
        <w:trPr>
          <w:trHeight w:val="288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AAC0E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77D89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trasound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7D2B3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42.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B0660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0798E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005A" w:rsidRPr="003F75BE" w14:paraId="12372632" w14:textId="77777777" w:rsidTr="00E92858">
        <w:trPr>
          <w:trHeight w:val="288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057E8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anesthesi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95153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1A229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(27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6E3E6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4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1C2B4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0</w:t>
            </w:r>
          </w:p>
        </w:tc>
      </w:tr>
      <w:tr w:rsidR="0044005A" w:rsidRPr="003F75BE" w14:paraId="0865728A" w14:textId="77777777" w:rsidTr="00E92858">
        <w:trPr>
          <w:trHeight w:val="288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1057B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C3E29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99C1D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 (70.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6C99F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19E5E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4005A" w:rsidRPr="003F75BE" w14:paraId="382F62B1" w14:textId="77777777" w:rsidTr="00E92858">
        <w:trPr>
          <w:trHeight w:val="288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7CB4F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cted malignancy before biopsy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F71DC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FEECC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 (46.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8D4EA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CCF73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</w:tr>
      <w:tr w:rsidR="0044005A" w:rsidRPr="003F75BE" w14:paraId="4E22F855" w14:textId="77777777" w:rsidTr="00E92858">
        <w:trPr>
          <w:trHeight w:val="288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9FA25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E08C1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 (%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28725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 (51.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73E4E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4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E0218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005A" w:rsidRPr="003F75BE" w14:paraId="4E88D072" w14:textId="77777777" w:rsidTr="00E92858">
        <w:trPr>
          <w:trHeight w:val="52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DB5C3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procedure laboratory finding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2CE5B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37511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ED854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DEF7A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4005A" w:rsidRPr="003F75BE" w14:paraId="0C746455" w14:textId="77777777" w:rsidTr="00E92858">
        <w:trPr>
          <w:trHeight w:val="324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176F0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blood cells (×10</w:t>
            </w: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CB7A5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E027F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 [4.9, 8.6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27589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 [5.1, 10.3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3F9D5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</w:tr>
      <w:tr w:rsidR="0044005A" w:rsidRPr="003F75BE" w14:paraId="2D86516D" w14:textId="77777777" w:rsidTr="00E92858">
        <w:trPr>
          <w:trHeight w:val="336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9BF68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 count (×10</w:t>
            </w: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0F145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49A8A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0 [138.0, 292.0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97BFF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.4 [207.4, 398.5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6B3A4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</w:tr>
      <w:tr w:rsidR="0044005A" w:rsidRPr="003F75BE" w14:paraId="0EB781C6" w14:textId="77777777" w:rsidTr="00E92858">
        <w:trPr>
          <w:trHeight w:val="312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E9AF1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globin (g/dL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AD473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50726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 [10.9, 14.0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003F3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 [8.5, 11.7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459D8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44005A" w:rsidRPr="003F75BE" w14:paraId="121F6D2D" w14:textId="77777777" w:rsidTr="00E92858">
        <w:trPr>
          <w:trHeight w:val="312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A354A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tate aminotransferas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B1FBE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D76EB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 [25.2, 72.5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7E65F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 [11.6, 53.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D8B8C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44005A" w:rsidRPr="003F75BE" w14:paraId="7C74B92F" w14:textId="77777777" w:rsidTr="00E92858">
        <w:trPr>
          <w:trHeight w:val="312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C1FBA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nine aminotransferase (U/L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A0E3F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13B09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 [16.0, 66.1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2B24A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 [6.2, 44.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EC1FC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</w:tr>
      <w:tr w:rsidR="0044005A" w:rsidRPr="003F75BE" w14:paraId="400E582E" w14:textId="77777777" w:rsidTr="00E92858">
        <w:trPr>
          <w:trHeight w:val="312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13BB5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line phosphatase (U/L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C5D81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BF409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5 [88.2, 228.0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DAC66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.0 [231.5, 452.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BA890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</w:tr>
      <w:tr w:rsidR="0044005A" w:rsidRPr="003F75BE" w14:paraId="3B284D8B" w14:textId="77777777" w:rsidTr="00E92858">
        <w:trPr>
          <w:trHeight w:val="312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9BB93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-glutamyl transferase (U/L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DA83A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BB141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0 [70.0, 165.0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BFD67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0 [130.0, 307.5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53CBF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7</w:t>
            </w:r>
          </w:p>
        </w:tc>
      </w:tr>
      <w:tr w:rsidR="0044005A" w:rsidRPr="003F75BE" w14:paraId="38223C0E" w14:textId="77777777" w:rsidTr="00E92858">
        <w:trPr>
          <w:trHeight w:val="312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3A564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bilirubin (mg/dL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CA347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0AC3E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[0.4, 2.8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C8B02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[0.4, 0.7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DA650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</w:tr>
      <w:tr w:rsidR="0044005A" w:rsidRPr="003F75BE" w14:paraId="35334288" w14:textId="77777777" w:rsidTr="00E92858">
        <w:trPr>
          <w:trHeight w:val="312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6BBA2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hrombin time (sec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8E176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E3AC4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 [13.0, 15.6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1554E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 [13.5, 14.5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284F4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</w:tc>
      </w:tr>
      <w:tr w:rsidR="0044005A" w:rsidRPr="003F75BE" w14:paraId="5F4638A5" w14:textId="77777777" w:rsidTr="00E92858">
        <w:trPr>
          <w:trHeight w:val="312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C3699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nternational normalized ratio (INR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7413B" w14:textId="77777777" w:rsidR="0044005A" w:rsidRPr="003F75BE" w:rsidRDefault="0044005A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E505F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[1.0, 1.2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E217B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[1.0, 1.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744C6" w14:textId="77777777" w:rsidR="0044005A" w:rsidRPr="003F75BE" w:rsidRDefault="0044005A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</w:tr>
    </w:tbl>
    <w:p w14:paraId="23F7EE2E" w14:textId="77777777" w:rsidR="0044005A" w:rsidRPr="00A27573" w:rsidRDefault="0044005A" w:rsidP="0044005A">
      <w:pPr>
        <w:spacing w:line="240" w:lineRule="auto"/>
        <w:jc w:val="both"/>
        <w:rPr>
          <w:rFonts w:cstheme="majorBidi"/>
        </w:rPr>
      </w:pPr>
      <w:r>
        <w:rPr>
          <w:rFonts w:cstheme="majorBidi"/>
        </w:rPr>
        <w:t xml:space="preserve">Q1: lower quartile, Q3: upper quartile, p: p-value, statistically significant p-values are in boldface </w:t>
      </w:r>
      <w:r w:rsidRPr="00124F05">
        <w:rPr>
          <w:rFonts w:cstheme="majorBidi"/>
        </w:rPr>
        <w:t xml:space="preserve"> </w:t>
      </w:r>
    </w:p>
    <w:p w14:paraId="184D518F" w14:textId="77777777" w:rsidR="00AE1BAE" w:rsidRDefault="00AE1BAE"/>
    <w:sectPr w:rsidR="00AE1BA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0334A8" w14:textId="77777777" w:rsidR="003F6174" w:rsidRDefault="003F6174" w:rsidP="00DA350A">
      <w:pPr>
        <w:spacing w:after="0" w:line="240" w:lineRule="auto"/>
      </w:pPr>
      <w:r>
        <w:separator/>
      </w:r>
    </w:p>
  </w:endnote>
  <w:endnote w:type="continuationSeparator" w:id="0">
    <w:p w14:paraId="41A41E78" w14:textId="77777777" w:rsidR="003F6174" w:rsidRDefault="003F6174" w:rsidP="00DA35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971084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E21EA6" w14:textId="65B6D845" w:rsidR="00DA350A" w:rsidRDefault="00DA35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CBA72F" w14:textId="77777777" w:rsidR="00DA350A" w:rsidRDefault="00DA35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0B6E33" w14:textId="77777777" w:rsidR="003F6174" w:rsidRDefault="003F6174" w:rsidP="00DA350A">
      <w:pPr>
        <w:spacing w:after="0" w:line="240" w:lineRule="auto"/>
      </w:pPr>
      <w:r>
        <w:separator/>
      </w:r>
    </w:p>
  </w:footnote>
  <w:footnote w:type="continuationSeparator" w:id="0">
    <w:p w14:paraId="1CF9AEAC" w14:textId="77777777" w:rsidR="003F6174" w:rsidRDefault="003F6174" w:rsidP="00DA35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QwMDA0MrM0MzU3NDNW0lEKTi0uzszPAykwrAUAnlzjQCwAAAA="/>
  </w:docVars>
  <w:rsids>
    <w:rsidRoot w:val="003D2393"/>
    <w:rsid w:val="000D06A5"/>
    <w:rsid w:val="000E517B"/>
    <w:rsid w:val="00230548"/>
    <w:rsid w:val="003D2393"/>
    <w:rsid w:val="003F6174"/>
    <w:rsid w:val="0044005A"/>
    <w:rsid w:val="00477601"/>
    <w:rsid w:val="00607851"/>
    <w:rsid w:val="006275D2"/>
    <w:rsid w:val="00791C16"/>
    <w:rsid w:val="008A5938"/>
    <w:rsid w:val="00974407"/>
    <w:rsid w:val="009F0993"/>
    <w:rsid w:val="00AE1BAE"/>
    <w:rsid w:val="00BA7B88"/>
    <w:rsid w:val="00C0461C"/>
    <w:rsid w:val="00C44901"/>
    <w:rsid w:val="00D20D74"/>
    <w:rsid w:val="00DA350A"/>
    <w:rsid w:val="00F91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7E3EC"/>
  <w15:chartTrackingRefBased/>
  <w15:docId w15:val="{F06DA0AA-F279-4B3B-AD54-C66D9A88E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05A"/>
    <w:pPr>
      <w:spacing w:line="259" w:lineRule="auto"/>
    </w:pPr>
    <w:rPr>
      <w:rFonts w:asciiTheme="majorBidi" w:hAnsiTheme="maj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1246"/>
    <w:pPr>
      <w:keepNext/>
      <w:keepLines/>
      <w:spacing w:before="480" w:after="0" w:line="240" w:lineRule="auto"/>
      <w:jc w:val="both"/>
      <w:outlineLvl w:val="0"/>
    </w:pPr>
    <w:rPr>
      <w:rFonts w:eastAsiaTheme="majorEastAsia" w:cstheme="majorBidi"/>
      <w:b/>
      <w:bCs/>
      <w:kern w:val="2"/>
      <w:sz w:val="24"/>
      <w:szCs w:val="2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39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239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239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239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39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39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39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39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246"/>
    <w:rPr>
      <w:rFonts w:asciiTheme="majorBidi" w:eastAsiaTheme="majorEastAsia" w:hAnsiTheme="majorBidi" w:cstheme="majorBidi"/>
      <w:b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3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23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239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239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3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3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3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3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23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23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39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23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2393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23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2393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23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3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3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239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A35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50A"/>
    <w:rPr>
      <w:rFonts w:asciiTheme="majorBidi" w:hAnsiTheme="majorBid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A35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50A"/>
    <w:rPr>
      <w:rFonts w:asciiTheme="majorBidi" w:hAnsiTheme="maj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3</cp:revision>
  <dcterms:created xsi:type="dcterms:W3CDTF">2026-03-26T12:02:00Z</dcterms:created>
  <dcterms:modified xsi:type="dcterms:W3CDTF">2026-03-26T12:02:00Z</dcterms:modified>
</cp:coreProperties>
</file>